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B8B34F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0D48BF37" wp14:editId="3ADC57C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C3C70D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57B80008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48E62998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40D67B45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7F43D1BE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67D25165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72"/>
        <w:gridCol w:w="1141"/>
      </w:tblGrid>
      <w:tr w:rsidR="00DB23D3" w:rsidRPr="00227F90" w14:paraId="1B376015" w14:textId="77777777" w:rsidTr="00504070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0A8974C6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565184AE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7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05BDC42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4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2F1D89AC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25F62008" w14:textId="77777777" w:rsidTr="00504070">
        <w:trPr>
          <w:gridBefore w:val="1"/>
          <w:wBefore w:w="34" w:type="dxa"/>
        </w:trPr>
        <w:tc>
          <w:tcPr>
            <w:tcW w:w="874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366DBBE1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21F587D" wp14:editId="779270EC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2ACD6DB2" w14:textId="6746AE60" w:rsidR="00E840DC" w:rsidRPr="00227F90" w:rsidRDefault="0050407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14:paraId="7701D289" w14:textId="77777777" w:rsidTr="00504070">
        <w:trPr>
          <w:gridBefore w:val="1"/>
          <w:wBefore w:w="34" w:type="dxa"/>
        </w:trPr>
        <w:tc>
          <w:tcPr>
            <w:tcW w:w="874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6E3788A1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80312CF" wp14:editId="38F55974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63816B64" w14:textId="65E5C18A" w:rsidR="00E840DC" w:rsidRPr="00227F90" w:rsidRDefault="00504070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14:paraId="6210ECAA" w14:textId="77777777" w:rsidTr="00504070">
        <w:trPr>
          <w:gridBefore w:val="1"/>
          <w:wBefore w:w="34" w:type="dxa"/>
        </w:trPr>
        <w:tc>
          <w:tcPr>
            <w:tcW w:w="874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1BF6D19A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4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66D3AFEC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168F94BC" w14:textId="77777777" w:rsidTr="00504070">
        <w:trPr>
          <w:gridBefore w:val="1"/>
          <w:wBefore w:w="34" w:type="dxa"/>
        </w:trPr>
        <w:tc>
          <w:tcPr>
            <w:tcW w:w="874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3E54203B" w14:textId="77777777"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7759135" wp14:editId="34505E78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23B53955" w14:textId="77777777" w:rsidR="00EC280B" w:rsidRDefault="0050407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EC280B">
              <w:rPr>
                <w:rFonts w:ascii="Arial" w:hAnsi="Arial" w:cs="Arial"/>
                <w:sz w:val="16"/>
                <w:szCs w:val="16"/>
              </w:rPr>
              <w:t>Paragraphs</w:t>
            </w:r>
          </w:p>
          <w:p w14:paraId="73F4020E" w14:textId="30901CFF" w:rsidR="00240246" w:rsidRPr="00EC280B" w:rsidRDefault="0050407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EC280B">
              <w:rPr>
                <w:rFonts w:ascii="Arial" w:hAnsi="Arial" w:cs="Arial"/>
                <w:sz w:val="16"/>
                <w:szCs w:val="16"/>
              </w:rPr>
              <w:t>1-3</w:t>
            </w:r>
          </w:p>
          <w:p w14:paraId="5914E9C1" w14:textId="77777777" w:rsidR="00504070" w:rsidRPr="00EC280B" w:rsidRDefault="0050407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644E2CD9" w14:textId="77777777" w:rsidR="00504070" w:rsidRPr="00EC280B" w:rsidRDefault="0050407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3C65558B" w14:textId="27AEF6C3" w:rsidR="00504070" w:rsidRPr="00504070" w:rsidRDefault="0050407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3"/>
                <w:szCs w:val="13"/>
              </w:rPr>
            </w:pPr>
            <w:r w:rsidRPr="00EC280B">
              <w:rPr>
                <w:rFonts w:ascii="Arial" w:hAnsi="Arial" w:cs="Arial"/>
                <w:sz w:val="16"/>
                <w:szCs w:val="16"/>
              </w:rPr>
              <w:t>Paragraphs 2-3</w:t>
            </w:r>
          </w:p>
        </w:tc>
      </w:tr>
      <w:tr w:rsidR="00240246" w:rsidRPr="00227F90" w14:paraId="084EC6E2" w14:textId="77777777" w:rsidTr="00504070">
        <w:trPr>
          <w:gridBefore w:val="1"/>
          <w:wBefore w:w="34" w:type="dxa"/>
        </w:trPr>
        <w:tc>
          <w:tcPr>
            <w:tcW w:w="874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1D499E9B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A44EEA0" wp14:editId="1183191D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2C565D87" w14:textId="326D744B" w:rsidR="00240246" w:rsidRPr="00504070" w:rsidRDefault="0050407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504070">
              <w:rPr>
                <w:rFonts w:ascii="Arial" w:hAnsi="Arial" w:cs="Arial"/>
                <w:sz w:val="16"/>
                <w:szCs w:val="16"/>
              </w:rPr>
              <w:t>Paragraph 2</w:t>
            </w:r>
          </w:p>
        </w:tc>
      </w:tr>
      <w:tr w:rsidR="00214F3D" w:rsidRPr="00227F90" w14:paraId="21D1F2C4" w14:textId="77777777" w:rsidTr="00504070">
        <w:trPr>
          <w:gridBefore w:val="1"/>
          <w:wBefore w:w="34" w:type="dxa"/>
        </w:trPr>
        <w:tc>
          <w:tcPr>
            <w:tcW w:w="874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5130807A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4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4CBDA0E3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5455E3E6" w14:textId="77777777" w:rsidTr="00504070">
        <w:trPr>
          <w:gridBefore w:val="1"/>
          <w:wBefore w:w="34" w:type="dxa"/>
        </w:trPr>
        <w:tc>
          <w:tcPr>
            <w:tcW w:w="874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E5B1BED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D672EB8" wp14:editId="2A784A19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84B1AF4" w14:textId="663F0297" w:rsidR="00502FCD" w:rsidRPr="00227F90" w:rsidRDefault="0050407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04070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502FCD" w:rsidRPr="00227F90" w14:paraId="53FEA613" w14:textId="77777777" w:rsidTr="00504070">
        <w:trPr>
          <w:gridBefore w:val="1"/>
          <w:wBefore w:w="34" w:type="dxa"/>
        </w:trPr>
        <w:tc>
          <w:tcPr>
            <w:tcW w:w="874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E14BF8C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3BF614B" wp14:editId="40046DA3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69A6949" w14:textId="77777777" w:rsidR="00502FCD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76DD308C" w14:textId="6D711793" w:rsidR="00504070" w:rsidRDefault="0050407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504070">
              <w:rPr>
                <w:rFonts w:ascii="Arial" w:hAnsi="Arial" w:cs="Arial"/>
                <w:sz w:val="16"/>
                <w:szCs w:val="16"/>
              </w:rPr>
              <w:t>Paragraph 2</w:t>
            </w:r>
          </w:p>
          <w:p w14:paraId="26A25E1C" w14:textId="77777777" w:rsidR="00504070" w:rsidRDefault="0050407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5347B4EA" w14:textId="3E012DD1" w:rsidR="00504070" w:rsidRDefault="0050407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504070">
              <w:rPr>
                <w:rFonts w:ascii="Arial" w:hAnsi="Arial" w:cs="Arial"/>
                <w:sz w:val="16"/>
                <w:szCs w:val="16"/>
              </w:rPr>
              <w:t>Paragraph 2</w:t>
            </w:r>
          </w:p>
          <w:p w14:paraId="4E477601" w14:textId="2686DE5B" w:rsidR="00504070" w:rsidRDefault="0050407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1F0D024E" w14:textId="77777777" w:rsidR="00504070" w:rsidRDefault="0050407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3B3C0191" w14:textId="15FD0189" w:rsidR="00504070" w:rsidRDefault="0050407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504070">
              <w:rPr>
                <w:rFonts w:ascii="Arial" w:hAnsi="Arial" w:cs="Arial"/>
                <w:sz w:val="16"/>
                <w:szCs w:val="16"/>
              </w:rPr>
              <w:t>Paragraph 2</w:t>
            </w:r>
          </w:p>
          <w:p w14:paraId="285F5C9F" w14:textId="77777777" w:rsidR="00504070" w:rsidRDefault="0050407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7D056B9F" w14:textId="0814FDF5" w:rsidR="00504070" w:rsidRPr="00227F90" w:rsidRDefault="0050407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428D3997" w14:textId="77777777" w:rsidTr="00504070">
        <w:trPr>
          <w:gridBefore w:val="1"/>
          <w:wBefore w:w="34" w:type="dxa"/>
          <w:trHeight w:val="704"/>
        </w:trPr>
        <w:tc>
          <w:tcPr>
            <w:tcW w:w="874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B3615B8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4EED591" wp14:editId="5983DCDD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1E2FC5D" w14:textId="77777777" w:rsidR="00502FCD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1B342F46" w14:textId="77777777" w:rsidR="00640BB0" w:rsidRDefault="00640BB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42B78211" w14:textId="77777777" w:rsidR="00640BB0" w:rsidRDefault="00640BB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504070">
              <w:rPr>
                <w:rFonts w:ascii="Arial" w:hAnsi="Arial" w:cs="Arial"/>
                <w:sz w:val="16"/>
                <w:szCs w:val="16"/>
              </w:rPr>
              <w:t>Paragraph 2</w:t>
            </w:r>
          </w:p>
          <w:p w14:paraId="005298CF" w14:textId="77777777" w:rsidR="00640BB0" w:rsidRDefault="00640BB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14C7CD0C" w14:textId="1A3E8F28" w:rsidR="00584ED6" w:rsidRDefault="00584ED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504070">
              <w:rPr>
                <w:rFonts w:ascii="Arial" w:hAnsi="Arial" w:cs="Arial"/>
                <w:sz w:val="16"/>
                <w:szCs w:val="16"/>
              </w:rPr>
              <w:t>Paragraph 2</w:t>
            </w:r>
          </w:p>
          <w:p w14:paraId="34CC7A31" w14:textId="77777777" w:rsidR="00584ED6" w:rsidRDefault="00584ED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6077CDE4" w14:textId="23786BAA" w:rsidR="00640BB0" w:rsidRDefault="00584ED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504070">
              <w:rPr>
                <w:rFonts w:ascii="Arial" w:hAnsi="Arial" w:cs="Arial"/>
                <w:sz w:val="16"/>
                <w:szCs w:val="16"/>
              </w:rPr>
              <w:t>Paragraph 2</w:t>
            </w:r>
          </w:p>
          <w:p w14:paraId="5DC725A2" w14:textId="77777777" w:rsidR="00584ED6" w:rsidRDefault="00584ED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14EC267D" w14:textId="6F228468" w:rsidR="00584ED6" w:rsidRPr="00227F90" w:rsidRDefault="00584ED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04070">
              <w:rPr>
                <w:rFonts w:ascii="Arial" w:hAnsi="Arial" w:cs="Arial"/>
                <w:sz w:val="16"/>
                <w:szCs w:val="16"/>
              </w:rPr>
              <w:t>Paragraph 2</w:t>
            </w:r>
          </w:p>
        </w:tc>
      </w:tr>
      <w:tr w:rsidR="002D2B0E" w:rsidRPr="00227F90" w14:paraId="3C7BFB1D" w14:textId="77777777" w:rsidTr="00504070">
        <w:trPr>
          <w:gridBefore w:val="1"/>
          <w:wBefore w:w="34" w:type="dxa"/>
          <w:trHeight w:val="1322"/>
        </w:trPr>
        <w:tc>
          <w:tcPr>
            <w:tcW w:w="874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EE727D4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2BCE52D" wp14:editId="13B0AF7D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7D0F1FC" w14:textId="77777777" w:rsidR="002D2B0E" w:rsidRDefault="00584ED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504070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7459830A" w14:textId="77777777" w:rsidR="00584ED6" w:rsidRDefault="00584ED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407861E0" w14:textId="77777777" w:rsidR="00584ED6" w:rsidRDefault="00584ED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44EFBEEA" w14:textId="7FB8E3CA" w:rsidR="00584ED6" w:rsidRPr="00227F90" w:rsidRDefault="00584ED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04070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</w:tbl>
    <w:p w14:paraId="7B5D54C8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14:paraId="4B244027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68A8746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lastRenderedPageBreak/>
              <w:drawing>
                <wp:inline distT="0" distB="0" distL="0" distR="0" wp14:anchorId="7C491477" wp14:editId="1AA31311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0315F56" w14:textId="77777777" w:rsidR="002D2B0E" w:rsidRPr="00397A8E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62A531ED" w14:textId="77777777" w:rsidR="00EC280B" w:rsidRPr="00397A8E" w:rsidRDefault="00EC280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97A8E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 w:rsidRPr="00397A8E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251A20B3" w14:textId="77777777" w:rsidR="00EC280B" w:rsidRPr="00397A8E" w:rsidRDefault="00EC280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2714B464" w14:textId="77777777" w:rsidR="00EC280B" w:rsidRPr="00397A8E" w:rsidRDefault="00EC280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3D779631" w14:textId="77777777" w:rsidR="00EC280B" w:rsidRPr="00397A8E" w:rsidRDefault="00EC280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97A8E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 w:rsidRPr="00397A8E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68276F74" w14:textId="77777777" w:rsidR="00EC280B" w:rsidRPr="00397A8E" w:rsidRDefault="00EC280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2AC71798" w14:textId="77777777" w:rsidR="00EC280B" w:rsidRPr="00397A8E" w:rsidRDefault="00EC280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4B7463C4" w14:textId="19BADBD4" w:rsidR="00EC280B" w:rsidRPr="00397A8E" w:rsidRDefault="00EC280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97A8E">
              <w:rPr>
                <w:rFonts w:ascii="Arial" w:hAnsi="Arial" w:cs="Arial"/>
                <w:sz w:val="16"/>
                <w:szCs w:val="16"/>
              </w:rPr>
              <w:t>Paragraph</w:t>
            </w:r>
            <w:r w:rsidRPr="00397A8E">
              <w:rPr>
                <w:rFonts w:ascii="Arial" w:hAnsi="Arial" w:cs="Arial"/>
                <w:sz w:val="16"/>
                <w:szCs w:val="16"/>
              </w:rPr>
              <w:t>s 1-2</w:t>
            </w:r>
          </w:p>
        </w:tc>
      </w:tr>
      <w:tr w:rsidR="002D2B0E" w:rsidRPr="00227F90" w14:paraId="75931F68" w14:textId="77777777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8BDEBDD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7D1F3423" wp14:editId="31200F10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E96299C" w14:textId="77777777" w:rsidR="002D2B0E" w:rsidRPr="00397A8E" w:rsidRDefault="0064660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97A8E">
              <w:rPr>
                <w:rFonts w:ascii="Arial" w:hAnsi="Arial" w:cs="Arial"/>
                <w:sz w:val="16"/>
                <w:szCs w:val="16"/>
              </w:rPr>
              <w:t>Figure legends</w:t>
            </w:r>
          </w:p>
          <w:p w14:paraId="23C6552A" w14:textId="77777777" w:rsidR="0064660A" w:rsidRPr="00397A8E" w:rsidRDefault="0064660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97A8E">
              <w:rPr>
                <w:rFonts w:ascii="Arial" w:hAnsi="Arial" w:cs="Arial"/>
                <w:sz w:val="16"/>
                <w:szCs w:val="16"/>
              </w:rPr>
              <w:t>Figure legends</w:t>
            </w:r>
          </w:p>
          <w:p w14:paraId="390E5301" w14:textId="0762E71A" w:rsidR="0064660A" w:rsidRPr="00397A8E" w:rsidRDefault="0064660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97A8E">
              <w:rPr>
                <w:rFonts w:ascii="Arial" w:hAnsi="Arial" w:cs="Arial"/>
                <w:sz w:val="16"/>
                <w:szCs w:val="16"/>
              </w:rPr>
              <w:t>Figure legends</w:t>
            </w:r>
          </w:p>
        </w:tc>
      </w:tr>
      <w:tr w:rsidR="002D2B0E" w:rsidRPr="00227F90" w14:paraId="018ECA46" w14:textId="77777777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828D504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5EEA577" wp14:editId="1F4E991A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A78B09B" w14:textId="77777777" w:rsidR="002D2B0E" w:rsidRPr="00397A8E" w:rsidRDefault="0064660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97A8E">
              <w:rPr>
                <w:rFonts w:ascii="Arial" w:hAnsi="Arial" w:cs="Arial"/>
                <w:sz w:val="16"/>
                <w:szCs w:val="16"/>
              </w:rPr>
              <w:t>Paragraph 2</w:t>
            </w:r>
          </w:p>
          <w:p w14:paraId="6B698BD2" w14:textId="77777777" w:rsidR="0064660A" w:rsidRPr="00397A8E" w:rsidRDefault="0064660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4180B439" w14:textId="3ED38155" w:rsidR="0064660A" w:rsidRPr="00397A8E" w:rsidRDefault="0064660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97A8E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 w:rsidRPr="00397A8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bookmarkStart w:id="0" w:name="_GoBack"/>
        <w:bookmarkEnd w:id="0"/>
      </w:tr>
      <w:tr w:rsidR="00D7777A" w:rsidRPr="00227F90" w14:paraId="11E3C677" w14:textId="77777777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DF2918E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554503D" wp14:editId="2E970D2D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DC6E248" w14:textId="3B0818CF" w:rsidR="00D7777A" w:rsidRPr="00397A8E" w:rsidRDefault="0064660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97A8E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 w:rsidRPr="00397A8E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D7777A" w:rsidRPr="00227F90" w14:paraId="1DEB907F" w14:textId="77777777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6A4182B1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73E14917" wp14:editId="24BDFE14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643B3703" w14:textId="77777777" w:rsidR="00D7777A" w:rsidRPr="00397A8E" w:rsidRDefault="0064660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97A8E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 w:rsidRPr="00397A8E">
              <w:rPr>
                <w:rFonts w:ascii="Arial" w:hAnsi="Arial" w:cs="Arial"/>
                <w:sz w:val="16"/>
                <w:szCs w:val="16"/>
              </w:rPr>
              <w:t>14</w:t>
            </w:r>
          </w:p>
          <w:p w14:paraId="5FB61578" w14:textId="77777777" w:rsidR="0064660A" w:rsidRPr="00397A8E" w:rsidRDefault="0064660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6E3FBABB" w14:textId="676292C1" w:rsidR="0064660A" w:rsidRPr="00397A8E" w:rsidRDefault="0064660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97A8E">
              <w:rPr>
                <w:rFonts w:ascii="Arial" w:hAnsi="Arial" w:cs="Arial"/>
                <w:sz w:val="16"/>
                <w:szCs w:val="16"/>
              </w:rPr>
              <w:t>Paragraph 14</w:t>
            </w:r>
          </w:p>
        </w:tc>
      </w:tr>
      <w:tr w:rsidR="00450565" w:rsidRPr="00227F90" w14:paraId="215A017F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711315A6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04328662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2FC206D1" w14:textId="77777777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14F818D7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7C90F85" wp14:editId="67653B61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20F38818" w14:textId="217E430F" w:rsidR="00CA5C3A" w:rsidRDefault="00CA5C3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</w:t>
            </w:r>
          </w:p>
          <w:p w14:paraId="0CDDB053" w14:textId="797BE455" w:rsidR="009264EF" w:rsidRPr="00227F90" w:rsidRDefault="00CA5C3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04070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9264EF" w:rsidRPr="00227F90" w14:paraId="6A06D312" w14:textId="77777777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418C4F46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1A3DED1" wp14:editId="76A7C4F3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05C5BE26" w14:textId="77777777" w:rsidR="00397A8E" w:rsidRDefault="00397A8E" w:rsidP="00397A8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</w:t>
            </w:r>
          </w:p>
          <w:p w14:paraId="2A9B1D8A" w14:textId="77777777" w:rsidR="009264EF" w:rsidRDefault="00397A8E" w:rsidP="00397A8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504070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1BC906A2" w14:textId="77777777" w:rsidR="00397A8E" w:rsidRDefault="00397A8E" w:rsidP="00397A8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</w:t>
            </w:r>
          </w:p>
          <w:p w14:paraId="3ECA17FB" w14:textId="5874DC7B" w:rsidR="00397A8E" w:rsidRPr="00227F90" w:rsidRDefault="00397A8E" w:rsidP="00397A8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04070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9264EF" w:rsidRPr="00227F90" w14:paraId="4D82688E" w14:textId="77777777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22DC400B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D3B93FE" wp14:editId="11A9388A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7691AC0D" w14:textId="12706322" w:rsidR="009264EF" w:rsidRPr="00227F90" w:rsidRDefault="00397A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legends</w:t>
            </w:r>
          </w:p>
        </w:tc>
      </w:tr>
      <w:tr w:rsidR="009264EF" w:rsidRPr="00227F90" w14:paraId="0DEFC0C7" w14:textId="77777777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1EF1F6EA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3EAC1A1" wp14:editId="0012F983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7C97CF56" w14:textId="77777777" w:rsidR="00397A8E" w:rsidRDefault="00397A8E" w:rsidP="00397A8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</w:t>
            </w:r>
          </w:p>
          <w:p w14:paraId="2708F8DA" w14:textId="77777777" w:rsidR="009264EF" w:rsidRDefault="00397A8E" w:rsidP="00397A8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504070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1E3F8B94" w14:textId="77777777" w:rsidR="00397A8E" w:rsidRDefault="00397A8E" w:rsidP="00397A8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</w:t>
            </w:r>
          </w:p>
          <w:p w14:paraId="439A34FE" w14:textId="7A105587" w:rsidR="00397A8E" w:rsidRPr="00227F90" w:rsidRDefault="00397A8E" w:rsidP="00397A8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04070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450565" w:rsidRPr="00227F90" w14:paraId="67BA2612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41C3573A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7DF62A1A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58E5F184" w14:textId="77777777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6B537FD7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72FAB6A8" wp14:editId="173E4159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0BA1251F" w14:textId="77777777" w:rsidR="009264EF" w:rsidRPr="00397A8E" w:rsidRDefault="00397A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97A8E">
              <w:rPr>
                <w:rFonts w:ascii="Arial" w:hAnsi="Arial" w:cs="Arial"/>
                <w:sz w:val="16"/>
                <w:szCs w:val="16"/>
              </w:rPr>
              <w:t>Throughout</w:t>
            </w:r>
          </w:p>
          <w:p w14:paraId="3BB0030D" w14:textId="77777777" w:rsidR="00397A8E" w:rsidRPr="00397A8E" w:rsidRDefault="00397A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202355E7" w14:textId="77777777" w:rsidR="00397A8E" w:rsidRPr="00397A8E" w:rsidRDefault="00397A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97A8E">
              <w:rPr>
                <w:rFonts w:ascii="Arial" w:hAnsi="Arial" w:cs="Arial"/>
                <w:sz w:val="16"/>
                <w:szCs w:val="16"/>
              </w:rPr>
              <w:t>Paragraph 1</w:t>
            </w:r>
          </w:p>
          <w:p w14:paraId="4043C22C" w14:textId="77777777" w:rsidR="00397A8E" w:rsidRPr="00397A8E" w:rsidRDefault="00397A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7D5C4C3E" w14:textId="4D86E36C" w:rsidR="00397A8E" w:rsidRPr="00397A8E" w:rsidRDefault="00397A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97A8E">
              <w:rPr>
                <w:rFonts w:ascii="Arial" w:hAnsi="Arial" w:cs="Arial"/>
                <w:sz w:val="16"/>
                <w:szCs w:val="16"/>
              </w:rPr>
              <w:t>Methods Paragraph 2</w:t>
            </w:r>
          </w:p>
        </w:tc>
      </w:tr>
      <w:tr w:rsidR="009264EF" w:rsidRPr="00227F90" w14:paraId="5B6D9452" w14:textId="77777777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086F2CB3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A5DAD40" wp14:editId="06CC59C1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2C12770A" w14:textId="18899069" w:rsidR="009264EF" w:rsidRPr="00397A8E" w:rsidRDefault="00397A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97A8E">
              <w:rPr>
                <w:rFonts w:ascii="Arial" w:hAnsi="Arial" w:cs="Arial"/>
                <w:sz w:val="16"/>
                <w:szCs w:val="16"/>
              </w:rPr>
              <w:t>Paragraph 4</w:t>
            </w:r>
          </w:p>
        </w:tc>
      </w:tr>
      <w:tr w:rsidR="009264EF" w:rsidRPr="00227F90" w14:paraId="4072098F" w14:textId="77777777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15DFF7E4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89BEAFF" wp14:editId="40932715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4C35A119" w14:textId="3F00E31E" w:rsidR="009264EF" w:rsidRPr="00397A8E" w:rsidRDefault="00397A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97A8E">
              <w:rPr>
                <w:rFonts w:ascii="Arial" w:hAnsi="Arial" w:cs="Arial"/>
                <w:sz w:val="16"/>
                <w:szCs w:val="16"/>
              </w:rPr>
              <w:t>Submission system</w:t>
            </w:r>
          </w:p>
        </w:tc>
      </w:tr>
    </w:tbl>
    <w:p w14:paraId="71E585BE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684F206D" wp14:editId="3E9BE098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eastAsia="en-GB"/>
        </w:rPr>
        <w:drawing>
          <wp:anchor distT="0" distB="0" distL="114300" distR="114300" simplePos="0" relativeHeight="251659264" behindDoc="1" locked="0" layoutInCell="1" allowOverlap="1" wp14:anchorId="7D040FBE" wp14:editId="1FDCD4C7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841"/>
    <w:rsid w:val="0006295E"/>
    <w:rsid w:val="000A6B1B"/>
    <w:rsid w:val="000E5BBC"/>
    <w:rsid w:val="00132EC3"/>
    <w:rsid w:val="001A5841"/>
    <w:rsid w:val="00214F3D"/>
    <w:rsid w:val="00223E9E"/>
    <w:rsid w:val="00227F90"/>
    <w:rsid w:val="00240246"/>
    <w:rsid w:val="002D2B0E"/>
    <w:rsid w:val="00397A8E"/>
    <w:rsid w:val="00450565"/>
    <w:rsid w:val="004D4947"/>
    <w:rsid w:val="00502FCD"/>
    <w:rsid w:val="00504070"/>
    <w:rsid w:val="00584ED6"/>
    <w:rsid w:val="00640BB0"/>
    <w:rsid w:val="0064660A"/>
    <w:rsid w:val="007757A0"/>
    <w:rsid w:val="00871275"/>
    <w:rsid w:val="009264EF"/>
    <w:rsid w:val="009844FC"/>
    <w:rsid w:val="009D55FE"/>
    <w:rsid w:val="00AC351C"/>
    <w:rsid w:val="00B40528"/>
    <w:rsid w:val="00B41A55"/>
    <w:rsid w:val="00C30639"/>
    <w:rsid w:val="00CA5C3A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  <w:rsid w:val="00EC2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52061"/>
  <w15:docId w15:val="{BF916C3E-1EED-5B4B-92E2-2240198C5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Wan, Edwin</cp:lastModifiedBy>
  <cp:revision>2</cp:revision>
  <cp:lastPrinted>2014-08-21T11:13:00Z</cp:lastPrinted>
  <dcterms:created xsi:type="dcterms:W3CDTF">2019-04-29T13:20:00Z</dcterms:created>
  <dcterms:modified xsi:type="dcterms:W3CDTF">2019-04-29T13:20:00Z</dcterms:modified>
</cp:coreProperties>
</file>